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DCE27D" w14:textId="77777777" w:rsidR="006E644F" w:rsidRDefault="00654E8F" w:rsidP="006E644F">
      <w:pPr>
        <w:pStyle w:val="Heading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6E4077">
        <w:t>Tables</w:t>
      </w:r>
    </w:p>
    <w:p w14:paraId="4B39A161" w14:textId="4C6369C1" w:rsidR="0020152C" w:rsidRPr="0020152C" w:rsidRDefault="006E644F" w:rsidP="006E644F">
      <w:pPr>
        <w:pStyle w:val="Heading1"/>
        <w:numPr>
          <w:ilvl w:val="0"/>
          <w:numId w:val="0"/>
        </w:numPr>
        <w:ind w:left="567" w:hanging="567"/>
      </w:pPr>
      <w:r w:rsidRPr="006E644F">
        <w:drawing>
          <wp:inline distT="0" distB="0" distL="0" distR="0" wp14:anchorId="135507BF" wp14:editId="52CEC0B1">
            <wp:extent cx="1682156" cy="712355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95230" cy="7178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A4248" w14:textId="6DBC65CF" w:rsidR="0048454E" w:rsidRPr="0048454E" w:rsidRDefault="006E644F" w:rsidP="0048454E">
      <w:r w:rsidRPr="006E644F">
        <w:lastRenderedPageBreak/>
        <w:drawing>
          <wp:inline distT="0" distB="0" distL="0" distR="0" wp14:anchorId="6F9A9AC0" wp14:editId="57D7A098">
            <wp:extent cx="4756071" cy="329622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8941" cy="33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CB07220" w:rsidR="00DE23E8" w:rsidRDefault="00DE23E8" w:rsidP="00654E8F">
      <w:pPr>
        <w:spacing w:before="240"/>
      </w:pPr>
    </w:p>
    <w:p w14:paraId="7D2C4DA0" w14:textId="18173947" w:rsidR="0020152C" w:rsidRDefault="0020152C" w:rsidP="00654E8F">
      <w:pPr>
        <w:spacing w:before="240"/>
      </w:pPr>
    </w:p>
    <w:p w14:paraId="7648B8B7" w14:textId="2207D060" w:rsidR="005C0D00" w:rsidRDefault="005C0D00" w:rsidP="00654E8F">
      <w:pPr>
        <w:spacing w:before="240"/>
      </w:pPr>
    </w:p>
    <w:p w14:paraId="38ADFBFF" w14:textId="062F9CA0" w:rsidR="005C0D00" w:rsidRPr="001549D3" w:rsidRDefault="005C0D00" w:rsidP="00654E8F">
      <w:pPr>
        <w:spacing w:before="240"/>
      </w:pPr>
    </w:p>
    <w:sectPr w:rsidR="005C0D00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7E5DF" w14:textId="77777777" w:rsidR="00C56A71" w:rsidRDefault="00C56A71" w:rsidP="00117666">
      <w:pPr>
        <w:spacing w:after="0"/>
      </w:pPr>
      <w:r>
        <w:separator/>
      </w:r>
    </w:p>
  </w:endnote>
  <w:endnote w:type="continuationSeparator" w:id="0">
    <w:p w14:paraId="5ECD19F8" w14:textId="77777777" w:rsidR="00C56A71" w:rsidRDefault="00C56A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07503" w14:textId="77777777" w:rsidR="00C56A71" w:rsidRDefault="00C56A71" w:rsidP="00117666">
      <w:pPr>
        <w:spacing w:after="0"/>
      </w:pPr>
      <w:r>
        <w:separator/>
      </w:r>
    </w:p>
  </w:footnote>
  <w:footnote w:type="continuationSeparator" w:id="0">
    <w:p w14:paraId="2935E698" w14:textId="77777777" w:rsidR="00C56A71" w:rsidRDefault="00C56A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EAA"/>
    <w:rsid w:val="0020152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EDE"/>
    <w:rsid w:val="00447801"/>
    <w:rsid w:val="00452E9C"/>
    <w:rsid w:val="004735C8"/>
    <w:rsid w:val="0048454E"/>
    <w:rsid w:val="004947A6"/>
    <w:rsid w:val="004961FF"/>
    <w:rsid w:val="00517A89"/>
    <w:rsid w:val="005250F2"/>
    <w:rsid w:val="00593EEA"/>
    <w:rsid w:val="00597B75"/>
    <w:rsid w:val="005A5EEE"/>
    <w:rsid w:val="005B13FE"/>
    <w:rsid w:val="005C0D00"/>
    <w:rsid w:val="006375C7"/>
    <w:rsid w:val="00654E8F"/>
    <w:rsid w:val="00660D05"/>
    <w:rsid w:val="006655CB"/>
    <w:rsid w:val="006820B1"/>
    <w:rsid w:val="006B7D14"/>
    <w:rsid w:val="006E4077"/>
    <w:rsid w:val="006E644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21B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A71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58E"/>
    <w:rsid w:val="00F06A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2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Cantini</cp:lastModifiedBy>
  <cp:revision>9</cp:revision>
  <cp:lastPrinted>2013-10-03T12:51:00Z</cp:lastPrinted>
  <dcterms:created xsi:type="dcterms:W3CDTF">2020-10-06T11:55:00Z</dcterms:created>
  <dcterms:modified xsi:type="dcterms:W3CDTF">2021-02-19T14:16:00Z</dcterms:modified>
</cp:coreProperties>
</file>